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B2C" w:rsidRPr="008B135D" w:rsidRDefault="00E10B2C" w:rsidP="00E10B2C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8B135D">
        <w:rPr>
          <w:rFonts w:ascii="Times New Roman" w:hAnsi="Times New Roman" w:cs="Times New Roman"/>
          <w:sz w:val="24"/>
          <w:szCs w:val="24"/>
        </w:rPr>
        <w:t xml:space="preserve">Supp.4. </w:t>
      </w:r>
      <w:r w:rsidRPr="008B135D">
        <w:rPr>
          <w:rFonts w:ascii="Times New Roman" w:eastAsia="Times New Roman" w:hAnsi="Times New Roman" w:cs="Times New Roman"/>
          <w:sz w:val="24"/>
          <w:szCs w:val="24"/>
        </w:rPr>
        <w:t>Proportion of direct evidence for each comparison</w:t>
      </w:r>
    </w:p>
    <w:bookmarkEnd w:id="0"/>
    <w:p w:rsidR="00E10B2C" w:rsidRDefault="00E10B2C" w:rsidP="00E10B2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10B2C" w:rsidRDefault="00E10B2C" w:rsidP="00E10B2C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1116" w:type="dxa"/>
        <w:jc w:val="center"/>
        <w:tblInd w:w="-10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6"/>
        <w:gridCol w:w="1260"/>
        <w:gridCol w:w="975"/>
        <w:gridCol w:w="795"/>
        <w:gridCol w:w="945"/>
        <w:gridCol w:w="765"/>
        <w:gridCol w:w="1125"/>
        <w:gridCol w:w="960"/>
        <w:gridCol w:w="1005"/>
        <w:gridCol w:w="870"/>
        <w:gridCol w:w="870"/>
      </w:tblGrid>
      <w:tr w:rsidR="00E10B2C" w:rsidTr="00B10468">
        <w:trPr>
          <w:trHeight w:val="400"/>
          <w:jc w:val="center"/>
        </w:trPr>
        <w:tc>
          <w:tcPr>
            <w:tcW w:w="15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Pr="00465108" w:rsidRDefault="00E10B2C" w:rsidP="00B104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651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ME 24h</w:t>
            </w:r>
          </w:p>
        </w:tc>
        <w:tc>
          <w:tcPr>
            <w:tcW w:w="1740" w:type="dxa"/>
            <w:gridSpan w:val="2"/>
          </w:tcPr>
          <w:p w:rsidR="00E10B2C" w:rsidRPr="00465108" w:rsidRDefault="00E10B2C" w:rsidP="00B104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651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in (0-3h)</w:t>
            </w:r>
          </w:p>
        </w:tc>
        <w:tc>
          <w:tcPr>
            <w:tcW w:w="1890" w:type="dxa"/>
            <w:gridSpan w:val="2"/>
          </w:tcPr>
          <w:p w:rsidR="00E10B2C" w:rsidRPr="00465108" w:rsidRDefault="00E10B2C" w:rsidP="00B104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651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in (12h)</w:t>
            </w:r>
          </w:p>
        </w:tc>
        <w:tc>
          <w:tcPr>
            <w:tcW w:w="1965" w:type="dxa"/>
            <w:gridSpan w:val="2"/>
          </w:tcPr>
          <w:p w:rsidR="00E10B2C" w:rsidRPr="00465108" w:rsidRDefault="00E10B2C" w:rsidP="00B104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651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in (24h)</w:t>
            </w:r>
          </w:p>
        </w:tc>
        <w:tc>
          <w:tcPr>
            <w:tcW w:w="1740" w:type="dxa"/>
            <w:gridSpan w:val="2"/>
          </w:tcPr>
          <w:p w:rsidR="00E10B2C" w:rsidRPr="00465108" w:rsidRDefault="00E10B2C" w:rsidP="00B104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651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NV</w:t>
            </w:r>
          </w:p>
        </w:tc>
      </w:tr>
      <w:tr w:rsidR="00E10B2C" w:rsidTr="00B10468">
        <w:trPr>
          <w:trHeight w:val="400"/>
          <w:jc w:val="center"/>
        </w:trPr>
        <w:tc>
          <w:tcPr>
            <w:tcW w:w="15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E10B2C" w:rsidRDefault="00E10B2C" w:rsidP="00B104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op</w:t>
            </w:r>
          </w:p>
        </w:tc>
        <w:tc>
          <w:tcPr>
            <w:tcW w:w="975" w:type="dxa"/>
          </w:tcPr>
          <w:p w:rsidR="00E10B2C" w:rsidRDefault="00E10B2C" w:rsidP="00B104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95" w:type="dxa"/>
          </w:tcPr>
          <w:p w:rsidR="00E10B2C" w:rsidRDefault="00E10B2C" w:rsidP="00B104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op</w:t>
            </w:r>
          </w:p>
        </w:tc>
        <w:tc>
          <w:tcPr>
            <w:tcW w:w="945" w:type="dxa"/>
          </w:tcPr>
          <w:p w:rsidR="00E10B2C" w:rsidRDefault="00E10B2C" w:rsidP="00B104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65" w:type="dxa"/>
          </w:tcPr>
          <w:p w:rsidR="00E10B2C" w:rsidRDefault="00E10B2C" w:rsidP="00B104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op</w:t>
            </w:r>
          </w:p>
        </w:tc>
        <w:tc>
          <w:tcPr>
            <w:tcW w:w="1125" w:type="dxa"/>
          </w:tcPr>
          <w:p w:rsidR="00E10B2C" w:rsidRDefault="00E10B2C" w:rsidP="00B104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60" w:type="dxa"/>
          </w:tcPr>
          <w:p w:rsidR="00E10B2C" w:rsidRDefault="00E10B2C" w:rsidP="00B104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op</w:t>
            </w:r>
          </w:p>
        </w:tc>
        <w:tc>
          <w:tcPr>
            <w:tcW w:w="1005" w:type="dxa"/>
          </w:tcPr>
          <w:p w:rsidR="00E10B2C" w:rsidRDefault="00E10B2C" w:rsidP="00B104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70" w:type="dxa"/>
          </w:tcPr>
          <w:p w:rsidR="00E10B2C" w:rsidRDefault="00E10B2C" w:rsidP="00B104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op</w:t>
            </w:r>
          </w:p>
        </w:tc>
        <w:tc>
          <w:tcPr>
            <w:tcW w:w="870" w:type="dxa"/>
          </w:tcPr>
          <w:p w:rsidR="00E10B2C" w:rsidRDefault="00E10B2C" w:rsidP="00B104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E10B2C" w:rsidTr="00B10468">
        <w:trPr>
          <w:jc w:val="center"/>
        </w:trPr>
        <w:tc>
          <w:tcPr>
            <w:tcW w:w="15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Pr="00465108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651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operative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% (1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% (15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% (1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(19)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% (1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% (13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% (1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% (18)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% (1)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% (12)</w:t>
            </w:r>
          </w:p>
        </w:tc>
      </w:tr>
      <w:tr w:rsidR="00E10B2C" w:rsidTr="00B10468">
        <w:trPr>
          <w:jc w:val="center"/>
        </w:trPr>
        <w:tc>
          <w:tcPr>
            <w:tcW w:w="15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Pr="00465108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651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toperative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% (9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% (8)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% (7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% (7)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0B2C" w:rsidRDefault="00E10B2C" w:rsidP="00B10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% (8)</w:t>
            </w:r>
          </w:p>
        </w:tc>
      </w:tr>
    </w:tbl>
    <w:p w:rsidR="00E10B2C" w:rsidRDefault="00E10B2C" w:rsidP="00E10B2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Percentage of direct evidence (number of studies). Postop: postoperative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ONV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:Postoperative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nausea and vomiting</w:t>
      </w:r>
    </w:p>
    <w:p w:rsidR="003C4408" w:rsidRDefault="00E10B2C"/>
    <w:sectPr w:rsidR="003C440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B2C"/>
    <w:rsid w:val="00792BC1"/>
    <w:rsid w:val="007F3079"/>
    <w:rsid w:val="00AD0BCB"/>
    <w:rsid w:val="00D85494"/>
    <w:rsid w:val="00E10B2C"/>
    <w:rsid w:val="00E6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10B2C"/>
    <w:pPr>
      <w:spacing w:after="0"/>
    </w:pPr>
    <w:rPr>
      <w:rFonts w:ascii="Arial" w:eastAsia="Arial" w:hAnsi="Arial" w:cs="Ari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10B2C"/>
    <w:pPr>
      <w:spacing w:after="0"/>
    </w:pPr>
    <w:rPr>
      <w:rFonts w:ascii="Arial" w:eastAsia="Arial" w:hAnsi="Arial" w:cs="Ari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3-07-22T06:50:00Z</dcterms:created>
  <dcterms:modified xsi:type="dcterms:W3CDTF">2023-07-22T06:51:00Z</dcterms:modified>
</cp:coreProperties>
</file>